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E264D" w14:textId="7765FC65" w:rsidR="007234CC" w:rsidRPr="006C60BC" w:rsidRDefault="009D6CAF" w:rsidP="009D6CAF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r w:rsidRPr="006C60BC"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drawing>
          <wp:inline distT="0" distB="0" distL="0" distR="0" wp14:anchorId="7936DAB9" wp14:editId="0FD3F4EE">
            <wp:extent cx="5241908" cy="3016466"/>
            <wp:effectExtent l="0" t="0" r="0" b="0"/>
            <wp:docPr id="396987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60" cy="3028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7CC76F23" w14:textId="711E2C4D" w:rsidR="00F7323C" w:rsidRPr="006C60BC" w:rsidRDefault="009D6CAF" w:rsidP="009D6CAF">
      <w:pPr>
        <w:jc w:val="center"/>
        <w:rPr>
          <w:rFonts w:ascii="Times New Roman" w:hAnsi="Times New Roman" w:cs="Times New Roman"/>
          <w:szCs w:val="21"/>
        </w:rPr>
      </w:pPr>
      <w:r w:rsidRPr="006C60BC">
        <w:rPr>
          <w:rFonts w:ascii="Times New Roman" w:hAnsi="Times New Roman" w:cs="Times New Roman"/>
          <w:noProof/>
          <w:szCs w:val="21"/>
          <w:lang w:val="en-IN" w:eastAsia="en-IN"/>
        </w:rPr>
        <w:drawing>
          <wp:inline distT="0" distB="0" distL="0" distR="0" wp14:anchorId="6C33E527" wp14:editId="1BC3A126">
            <wp:extent cx="5225898" cy="3007251"/>
            <wp:effectExtent l="0" t="0" r="0" b="3175"/>
            <wp:docPr id="17303969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923" cy="3021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4327F" w14:textId="77777777" w:rsidR="001C7ADA" w:rsidRPr="006C60BC" w:rsidRDefault="001C7ADA">
      <w:pPr>
        <w:rPr>
          <w:rFonts w:ascii="Times New Roman" w:hAnsi="Times New Roman" w:cs="Times New Roman"/>
          <w:szCs w:val="21"/>
        </w:rPr>
      </w:pPr>
    </w:p>
    <w:p w14:paraId="29CB0173" w14:textId="5F5B8975" w:rsidR="00CA2A70" w:rsidRDefault="00F7323C" w:rsidP="00B300A5">
      <w:pPr>
        <w:rPr>
          <w:rFonts w:ascii="Times New Roman" w:hAnsi="Times New Roman" w:cs="Times New Roman"/>
          <w:szCs w:val="21"/>
        </w:rPr>
      </w:pPr>
      <w:r w:rsidRPr="006C60BC">
        <w:rPr>
          <w:rFonts w:ascii="Times New Roman" w:hAnsi="Times New Roman" w:cs="Times New Roman" w:hint="eastAsia"/>
          <w:b/>
          <w:bCs/>
          <w:szCs w:val="21"/>
        </w:rPr>
        <w:lastRenderedPageBreak/>
        <w:t>Figure</w:t>
      </w:r>
      <w:r w:rsidRPr="006C60B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C60BC">
        <w:rPr>
          <w:rFonts w:ascii="Times New Roman" w:hAnsi="Times New Roman" w:cs="Times New Roman" w:hint="eastAsia"/>
          <w:b/>
          <w:bCs/>
          <w:szCs w:val="21"/>
        </w:rPr>
        <w:t>S1</w:t>
      </w:r>
      <w:r w:rsidRPr="006C60BC">
        <w:rPr>
          <w:rFonts w:ascii="Times New Roman" w:hAnsi="Times New Roman" w:cs="Times New Roman" w:hint="eastAsia"/>
          <w:szCs w:val="21"/>
        </w:rPr>
        <w:t>.</w:t>
      </w:r>
      <w:r w:rsidRPr="006C60BC">
        <w:rPr>
          <w:rFonts w:ascii="Times New Roman" w:hAnsi="Times New Roman" w:cs="Times New Roman"/>
          <w:szCs w:val="21"/>
        </w:rPr>
        <w:t xml:space="preserve"> Representative total ion chromatograms (TICs) of UPLC-TOF-MS overlaid in negative and positive modes from serum samples.</w:t>
      </w:r>
      <w:r w:rsidR="002D76BE" w:rsidRPr="006C60BC">
        <w:t xml:space="preserve"> </w:t>
      </w:r>
      <w:r w:rsidR="002D76BE" w:rsidRPr="006C60BC">
        <w:rPr>
          <w:rFonts w:ascii="Times New Roman" w:hAnsi="Times New Roman" w:cs="Times New Roman"/>
          <w:szCs w:val="21"/>
        </w:rPr>
        <w:t>Serum QC samples under positive mode for (A), (B), (C) and (D);</w:t>
      </w:r>
      <w:r w:rsidR="001D4484" w:rsidRPr="006C60BC">
        <w:rPr>
          <w:rFonts w:ascii="Times New Roman" w:hAnsi="Times New Roman" w:cs="Times New Roman"/>
          <w:szCs w:val="21"/>
        </w:rPr>
        <w:t xml:space="preserve"> </w:t>
      </w:r>
      <w:r w:rsidR="002D76BE" w:rsidRPr="006C60BC">
        <w:rPr>
          <w:rFonts w:ascii="Times New Roman" w:hAnsi="Times New Roman" w:cs="Times New Roman"/>
          <w:szCs w:val="21"/>
        </w:rPr>
        <w:t>S</w:t>
      </w:r>
      <w:r w:rsidR="001D4484" w:rsidRPr="006C60BC">
        <w:rPr>
          <w:rFonts w:ascii="Times New Roman" w:hAnsi="Times New Roman" w:cs="Times New Roman"/>
          <w:szCs w:val="21"/>
        </w:rPr>
        <w:t>erum QC samples under positive mode</w:t>
      </w:r>
      <w:r w:rsidR="002D76BE" w:rsidRPr="006C60BC">
        <w:rPr>
          <w:rFonts w:ascii="Times New Roman" w:hAnsi="Times New Roman" w:cs="Times New Roman"/>
          <w:szCs w:val="21"/>
        </w:rPr>
        <w:t xml:space="preserve"> for (E), (F), (G) and (H)</w:t>
      </w:r>
      <w:r w:rsidR="001D4484" w:rsidRPr="006C60BC">
        <w:rPr>
          <w:rFonts w:ascii="Times New Roman" w:hAnsi="Times New Roman" w:cs="Times New Roman"/>
          <w:szCs w:val="21"/>
        </w:rPr>
        <w:t>. The different colors represent the chromatographic information of each QC sample.</w:t>
      </w:r>
      <w:r w:rsidR="001D4484">
        <w:rPr>
          <w:rFonts w:ascii="Times New Roman" w:hAnsi="Times New Roman" w:cs="Times New Roman"/>
          <w:szCs w:val="21"/>
        </w:rPr>
        <w:t xml:space="preserve"> </w:t>
      </w:r>
    </w:p>
    <w:sectPr w:rsidR="00CA2A70" w:rsidSect="006C60B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B786F" w14:textId="77777777" w:rsidR="00910587" w:rsidRDefault="00910587" w:rsidP="005B780A">
      <w:r>
        <w:separator/>
      </w:r>
    </w:p>
  </w:endnote>
  <w:endnote w:type="continuationSeparator" w:id="0">
    <w:p w14:paraId="64AA7BE2" w14:textId="77777777" w:rsidR="00910587" w:rsidRDefault="00910587" w:rsidP="005B7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8EC81" w14:textId="77777777" w:rsidR="00910587" w:rsidRDefault="00910587" w:rsidP="005B780A">
      <w:r>
        <w:separator/>
      </w:r>
    </w:p>
  </w:footnote>
  <w:footnote w:type="continuationSeparator" w:id="0">
    <w:p w14:paraId="51845E30" w14:textId="77777777" w:rsidR="00910587" w:rsidRDefault="00910587" w:rsidP="005B7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F50"/>
    <w:rsid w:val="000217DA"/>
    <w:rsid w:val="00021F4C"/>
    <w:rsid w:val="00040E1E"/>
    <w:rsid w:val="00046205"/>
    <w:rsid w:val="0008289B"/>
    <w:rsid w:val="000A6B71"/>
    <w:rsid w:val="000C0F89"/>
    <w:rsid w:val="00144667"/>
    <w:rsid w:val="00152499"/>
    <w:rsid w:val="00153836"/>
    <w:rsid w:val="001940CC"/>
    <w:rsid w:val="001C7ADA"/>
    <w:rsid w:val="001D4484"/>
    <w:rsid w:val="00257052"/>
    <w:rsid w:val="00257775"/>
    <w:rsid w:val="002D76BE"/>
    <w:rsid w:val="003032AE"/>
    <w:rsid w:val="003A7F91"/>
    <w:rsid w:val="003B08CF"/>
    <w:rsid w:val="00563BDC"/>
    <w:rsid w:val="005B780A"/>
    <w:rsid w:val="005D5B68"/>
    <w:rsid w:val="00631920"/>
    <w:rsid w:val="006C60BC"/>
    <w:rsid w:val="006C6F67"/>
    <w:rsid w:val="006E74AC"/>
    <w:rsid w:val="00717C0B"/>
    <w:rsid w:val="007234CC"/>
    <w:rsid w:val="00771C36"/>
    <w:rsid w:val="007868AA"/>
    <w:rsid w:val="007B6DA5"/>
    <w:rsid w:val="007D01A4"/>
    <w:rsid w:val="00824B0F"/>
    <w:rsid w:val="008A503A"/>
    <w:rsid w:val="008B56E5"/>
    <w:rsid w:val="008C5F76"/>
    <w:rsid w:val="00910587"/>
    <w:rsid w:val="00944182"/>
    <w:rsid w:val="009B652D"/>
    <w:rsid w:val="009B6E50"/>
    <w:rsid w:val="009D6CAF"/>
    <w:rsid w:val="00A34759"/>
    <w:rsid w:val="00AE2959"/>
    <w:rsid w:val="00B11BAA"/>
    <w:rsid w:val="00B2411F"/>
    <w:rsid w:val="00B24188"/>
    <w:rsid w:val="00B300A5"/>
    <w:rsid w:val="00B53925"/>
    <w:rsid w:val="00B574AE"/>
    <w:rsid w:val="00B64477"/>
    <w:rsid w:val="00BC190F"/>
    <w:rsid w:val="00BC5487"/>
    <w:rsid w:val="00BD1098"/>
    <w:rsid w:val="00BF0D12"/>
    <w:rsid w:val="00C1275D"/>
    <w:rsid w:val="00C25DE7"/>
    <w:rsid w:val="00C51E89"/>
    <w:rsid w:val="00C6471C"/>
    <w:rsid w:val="00C702CC"/>
    <w:rsid w:val="00CA2A70"/>
    <w:rsid w:val="00D01644"/>
    <w:rsid w:val="00D6360E"/>
    <w:rsid w:val="00D63D21"/>
    <w:rsid w:val="00D74377"/>
    <w:rsid w:val="00D812E0"/>
    <w:rsid w:val="00D90991"/>
    <w:rsid w:val="00DA4B7B"/>
    <w:rsid w:val="00DD395C"/>
    <w:rsid w:val="00DF6A38"/>
    <w:rsid w:val="00E72077"/>
    <w:rsid w:val="00EE18A3"/>
    <w:rsid w:val="00F01672"/>
    <w:rsid w:val="00F1539F"/>
    <w:rsid w:val="00F458B0"/>
    <w:rsid w:val="00F512DF"/>
    <w:rsid w:val="00F7323C"/>
    <w:rsid w:val="00F80058"/>
    <w:rsid w:val="00F87F50"/>
    <w:rsid w:val="00FB435F"/>
    <w:rsid w:val="00FC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0BF0D"/>
  <w15:chartTrackingRefBased/>
  <w15:docId w15:val="{4243AA55-8242-4CC4-BA86-37C46C59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7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78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780A"/>
    <w:rPr>
      <w:sz w:val="18"/>
      <w:szCs w:val="18"/>
    </w:rPr>
  </w:style>
  <w:style w:type="table" w:styleId="TableGrid">
    <w:name w:val="Table Grid"/>
    <w:basedOn w:val="TableNormal"/>
    <w:uiPriority w:val="39"/>
    <w:rsid w:val="007B6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1</TotalTime>
  <Pages>2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玥香</dc:creator>
  <cp:keywords/>
  <dc:description/>
  <cp:lastModifiedBy>Priyadharshini Ramasamy</cp:lastModifiedBy>
  <cp:revision>18</cp:revision>
  <dcterms:created xsi:type="dcterms:W3CDTF">2022-12-02T00:46:00Z</dcterms:created>
  <dcterms:modified xsi:type="dcterms:W3CDTF">2023-07-0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d4862253cdaf06e4f82716835e2e4df69de24c881239ec7f709792df94f22</vt:lpwstr>
  </property>
</Properties>
</file>